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1"/>
        <w:gridCol w:w="1675"/>
        <w:gridCol w:w="1686"/>
        <w:gridCol w:w="1610"/>
        <w:gridCol w:w="1640"/>
      </w:tblGrid>
      <w:tr w:rsidR="001B3D8D" w:rsidRPr="001613E8" w14:paraId="2BFEBE3F" w14:textId="77777777" w:rsidTr="00D77EB4">
        <w:tc>
          <w:tcPr>
            <w:tcW w:w="2451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675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686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610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640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D77EB4">
        <w:tc>
          <w:tcPr>
            <w:tcW w:w="2451" w:type="dxa"/>
          </w:tcPr>
          <w:p w14:paraId="66D52EB5" w14:textId="1610704B" w:rsidR="001B3D8D" w:rsidRPr="001613E8" w:rsidRDefault="00D77EB4" w:rsidP="001B3D8D">
            <w:pPr>
              <w:rPr>
                <w:rFonts w:ascii="Arial" w:hAnsi="Arial" w:cs="Arial"/>
                <w:b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AKT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D27686">
              <w:rPr>
                <w:rFonts w:ascii="Arial" w:hAnsi="Arial" w:cs="Arial"/>
                <w:sz w:val="20"/>
                <w:szCs w:val="20"/>
              </w:rPr>
              <w:t xml:space="preserve"> (Thr308)</w:t>
            </w:r>
          </w:p>
        </w:tc>
        <w:tc>
          <w:tcPr>
            <w:tcW w:w="1675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5BD0768D" w14:textId="6208F624" w:rsidR="001B3D8D" w:rsidRPr="001613E8" w:rsidRDefault="00D77EB4" w:rsidP="001B3D8D">
            <w:pPr>
              <w:rPr>
                <w:rFonts w:ascii="Arial" w:hAnsi="Arial" w:cs="Arial"/>
                <w:b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10" w:type="dxa"/>
          </w:tcPr>
          <w:p w14:paraId="6760E32D" w14:textId="1AD9B2C0" w:rsidR="001B3D8D" w:rsidRPr="001613E8" w:rsidRDefault="00D77EB4" w:rsidP="001B3D8D">
            <w:pPr>
              <w:rPr>
                <w:rFonts w:ascii="Arial" w:hAnsi="Arial" w:cs="Arial"/>
                <w:b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4056</w:t>
            </w:r>
          </w:p>
        </w:tc>
        <w:tc>
          <w:tcPr>
            <w:tcW w:w="1640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34606228" w14:textId="77777777" w:rsidTr="00D77EB4">
        <w:tc>
          <w:tcPr>
            <w:tcW w:w="2451" w:type="dxa"/>
          </w:tcPr>
          <w:p w14:paraId="3115F20F" w14:textId="70A255E5" w:rsidR="00D77EB4" w:rsidRPr="00D27686" w:rsidRDefault="00D77EB4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AKT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D27686">
              <w:rPr>
                <w:rFonts w:ascii="Arial" w:hAnsi="Arial" w:cs="Arial"/>
                <w:sz w:val="20"/>
                <w:szCs w:val="20"/>
              </w:rPr>
              <w:t xml:space="preserve"> (Ser373) XP</w:t>
            </w:r>
          </w:p>
        </w:tc>
        <w:tc>
          <w:tcPr>
            <w:tcW w:w="1675" w:type="dxa"/>
          </w:tcPr>
          <w:p w14:paraId="31F3FAF9" w14:textId="77777777" w:rsidR="00D77EB4" w:rsidRPr="001613E8" w:rsidRDefault="00D77EB4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77EFEDE8" w14:textId="43C0770B" w:rsidR="00D77EB4" w:rsidRPr="00D27686" w:rsidRDefault="00D77EB4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10" w:type="dxa"/>
          </w:tcPr>
          <w:p w14:paraId="4A86DA1D" w14:textId="2397CD28" w:rsidR="00D77EB4" w:rsidRPr="00D27686" w:rsidRDefault="00D77EB4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4060</w:t>
            </w:r>
          </w:p>
        </w:tc>
        <w:tc>
          <w:tcPr>
            <w:tcW w:w="1640" w:type="dxa"/>
          </w:tcPr>
          <w:p w14:paraId="326A558A" w14:textId="77777777" w:rsidR="00D77EB4" w:rsidRPr="001613E8" w:rsidRDefault="00D77EB4" w:rsidP="001B3D8D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7F143611" w14:textId="77777777" w:rsidTr="00D77EB4">
        <w:tc>
          <w:tcPr>
            <w:tcW w:w="2451" w:type="dxa"/>
          </w:tcPr>
          <w:p w14:paraId="4D238514" w14:textId="2CC69457" w:rsidR="00D77EB4" w:rsidRPr="00D27686" w:rsidRDefault="00D77EB4" w:rsidP="00D77E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1675" w:type="dxa"/>
          </w:tcPr>
          <w:p w14:paraId="66B5223C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4DEF4D0F" w14:textId="05229B3E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10" w:type="dxa"/>
          </w:tcPr>
          <w:p w14:paraId="706C1C8D" w14:textId="1A7E84CD" w:rsidR="00D77EB4" w:rsidRPr="00012170" w:rsidRDefault="00D77EB4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</w:rPr>
              <w:t>9272</w:t>
            </w:r>
          </w:p>
        </w:tc>
        <w:tc>
          <w:tcPr>
            <w:tcW w:w="1640" w:type="dxa"/>
          </w:tcPr>
          <w:p w14:paraId="7E9040D5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4802E6AD" w14:textId="77777777" w:rsidTr="00D77EB4">
        <w:tc>
          <w:tcPr>
            <w:tcW w:w="2451" w:type="dxa"/>
          </w:tcPr>
          <w:p w14:paraId="76FD89B1" w14:textId="7B51FADD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Erk 1/2 (p44/42 </w:t>
            </w:r>
            <w:proofErr w:type="gramStart"/>
            <w:r w:rsidRPr="00D27686">
              <w:rPr>
                <w:rFonts w:ascii="Arial" w:hAnsi="Arial" w:cs="Arial"/>
                <w:sz w:val="20"/>
                <w:szCs w:val="20"/>
              </w:rPr>
              <w:t xml:space="preserve">MAPK)  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D27686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D27686">
              <w:rPr>
                <w:rFonts w:ascii="Arial" w:hAnsi="Arial" w:cs="Arial"/>
                <w:sz w:val="20"/>
                <w:szCs w:val="20"/>
              </w:rPr>
              <w:t>Thr202/Tyr204) XP</w:t>
            </w:r>
          </w:p>
        </w:tc>
        <w:tc>
          <w:tcPr>
            <w:tcW w:w="1675" w:type="dxa"/>
          </w:tcPr>
          <w:p w14:paraId="77984FEC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293EFDE8" w14:textId="1BAA5385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610" w:type="dxa"/>
          </w:tcPr>
          <w:p w14:paraId="709F79C8" w14:textId="02B96D37" w:rsidR="00D77EB4" w:rsidRPr="00012170" w:rsidRDefault="00D77EB4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</w:rPr>
              <w:t>9101</w:t>
            </w:r>
          </w:p>
        </w:tc>
        <w:tc>
          <w:tcPr>
            <w:tcW w:w="1640" w:type="dxa"/>
          </w:tcPr>
          <w:p w14:paraId="310FD8F4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097D718B" w14:textId="77777777" w:rsidTr="00D77EB4">
        <w:tc>
          <w:tcPr>
            <w:tcW w:w="2451" w:type="dxa"/>
          </w:tcPr>
          <w:p w14:paraId="28495B0F" w14:textId="41A5F7CF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Erk 1/2 (p44/42 MAPK)</w:t>
            </w:r>
          </w:p>
        </w:tc>
        <w:tc>
          <w:tcPr>
            <w:tcW w:w="1675" w:type="dxa"/>
          </w:tcPr>
          <w:p w14:paraId="21370869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574A5795" w14:textId="7052DF6B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10" w:type="dxa"/>
          </w:tcPr>
          <w:p w14:paraId="5A0ED07F" w14:textId="1E9F8810" w:rsidR="00D77EB4" w:rsidRPr="00012170" w:rsidRDefault="00D77EB4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</w:rPr>
              <w:t>9102</w:t>
            </w:r>
          </w:p>
        </w:tc>
        <w:tc>
          <w:tcPr>
            <w:tcW w:w="1640" w:type="dxa"/>
          </w:tcPr>
          <w:p w14:paraId="056186CF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119F1AA3" w14:textId="77777777" w:rsidTr="00D77EB4">
        <w:tc>
          <w:tcPr>
            <w:tcW w:w="2451" w:type="dxa"/>
          </w:tcPr>
          <w:p w14:paraId="6720759C" w14:textId="3F3CEFCE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Tubulin </w:t>
            </w:r>
            <w:r w:rsidRPr="00D27686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D27686">
              <w:rPr>
                <w:rFonts w:ascii="Arial" w:hAnsi="Arial" w:cs="Arial"/>
                <w:sz w:val="20"/>
                <w:szCs w:val="20"/>
              </w:rPr>
              <w:t>/</w:t>
            </w:r>
            <w:r w:rsidRPr="00D27686">
              <w:rPr>
                <w:rFonts w:ascii="Arial" w:hAnsi="Arial" w:cs="Arial"/>
                <w:sz w:val="20"/>
                <w:szCs w:val="20"/>
              </w:rPr>
              <w:sym w:font="Symbol" w:char="F062"/>
            </w:r>
          </w:p>
        </w:tc>
        <w:tc>
          <w:tcPr>
            <w:tcW w:w="1675" w:type="dxa"/>
          </w:tcPr>
          <w:p w14:paraId="634CCE64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1496C1AD" w14:textId="3651FE5D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10" w:type="dxa"/>
          </w:tcPr>
          <w:p w14:paraId="7690BA2C" w14:textId="69338050" w:rsidR="00D77EB4" w:rsidRPr="00012170" w:rsidRDefault="00D77EB4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</w:rPr>
              <w:t>2148</w:t>
            </w:r>
          </w:p>
        </w:tc>
        <w:tc>
          <w:tcPr>
            <w:tcW w:w="1640" w:type="dxa"/>
          </w:tcPr>
          <w:p w14:paraId="29433042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1EC85D02" w14:textId="77777777" w:rsidTr="00D77EB4">
        <w:tc>
          <w:tcPr>
            <w:tcW w:w="2451" w:type="dxa"/>
          </w:tcPr>
          <w:p w14:paraId="7C14671E" w14:textId="520A0897" w:rsidR="00D77EB4" w:rsidRPr="00D77EB4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77EB4">
              <w:rPr>
                <w:rFonts w:ascii="Arial" w:hAnsi="Arial" w:cs="Arial"/>
                <w:sz w:val="20"/>
                <w:szCs w:val="20"/>
              </w:rPr>
              <w:t>PI3K</w:t>
            </w:r>
            <w:r w:rsidRPr="00D77EB4"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1675" w:type="dxa"/>
          </w:tcPr>
          <w:p w14:paraId="35C4EEBF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5F07F12C" w14:textId="17088B7A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10" w:type="dxa"/>
          </w:tcPr>
          <w:p w14:paraId="4EBC1261" w14:textId="53C83080" w:rsidR="00D77EB4" w:rsidRPr="00012170" w:rsidRDefault="00012170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249</w:t>
            </w:r>
          </w:p>
        </w:tc>
        <w:tc>
          <w:tcPr>
            <w:tcW w:w="1640" w:type="dxa"/>
          </w:tcPr>
          <w:p w14:paraId="2019F493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585BFBF1" w14:textId="77777777" w:rsidTr="00D77EB4">
        <w:tc>
          <w:tcPr>
            <w:tcW w:w="2451" w:type="dxa"/>
          </w:tcPr>
          <w:p w14:paraId="0C59585C" w14:textId="069CD9CB" w:rsidR="00D77EB4" w:rsidRPr="00D77EB4" w:rsidRDefault="00D77EB4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EB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3Kβ</w:t>
            </w:r>
          </w:p>
        </w:tc>
        <w:tc>
          <w:tcPr>
            <w:tcW w:w="1675" w:type="dxa"/>
          </w:tcPr>
          <w:p w14:paraId="5A9F81C9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3442D6FC" w14:textId="2CBC7A9B" w:rsidR="00D77EB4" w:rsidRPr="00D27686" w:rsidRDefault="00012170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10" w:type="dxa"/>
          </w:tcPr>
          <w:p w14:paraId="033E48A8" w14:textId="4D0F63B3" w:rsidR="00D77EB4" w:rsidRPr="00012170" w:rsidRDefault="00012170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</w:rPr>
              <w:t>3011</w:t>
            </w:r>
          </w:p>
        </w:tc>
        <w:tc>
          <w:tcPr>
            <w:tcW w:w="1640" w:type="dxa"/>
          </w:tcPr>
          <w:p w14:paraId="077616F9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1394A29C" w14:textId="77777777" w:rsidTr="00D77EB4">
        <w:tc>
          <w:tcPr>
            <w:tcW w:w="2451" w:type="dxa"/>
          </w:tcPr>
          <w:p w14:paraId="043992F3" w14:textId="571A7494" w:rsidR="00D77EB4" w:rsidRPr="00D77EB4" w:rsidRDefault="00D77EB4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EB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3Kδ</w:t>
            </w:r>
          </w:p>
        </w:tc>
        <w:tc>
          <w:tcPr>
            <w:tcW w:w="1675" w:type="dxa"/>
          </w:tcPr>
          <w:p w14:paraId="2FC71D44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04BA7AE5" w14:textId="1A1B1255" w:rsidR="00D77EB4" w:rsidRPr="00D27686" w:rsidRDefault="00012170" w:rsidP="00D77E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1610" w:type="dxa"/>
          </w:tcPr>
          <w:p w14:paraId="010957B8" w14:textId="2231AAA0" w:rsidR="00D77EB4" w:rsidRPr="00012170" w:rsidRDefault="00012170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04-401</w:t>
            </w:r>
          </w:p>
        </w:tc>
        <w:tc>
          <w:tcPr>
            <w:tcW w:w="1640" w:type="dxa"/>
          </w:tcPr>
          <w:p w14:paraId="5E76EDFB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0BE00AC8" w14:textId="77777777" w:rsidTr="00D77EB4">
        <w:tc>
          <w:tcPr>
            <w:tcW w:w="2451" w:type="dxa"/>
          </w:tcPr>
          <w:p w14:paraId="562A5490" w14:textId="62D288B8" w:rsidR="00D77EB4" w:rsidRPr="00D77EB4" w:rsidRDefault="00D77EB4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EB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3Kγ</w:t>
            </w:r>
          </w:p>
        </w:tc>
        <w:tc>
          <w:tcPr>
            <w:tcW w:w="1675" w:type="dxa"/>
          </w:tcPr>
          <w:p w14:paraId="30FAEF28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25B59904" w14:textId="40C3608E" w:rsidR="00D77EB4" w:rsidRPr="00012170" w:rsidRDefault="00012170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 gift of Prof. Matthias Wymann University of Basel</w:t>
            </w:r>
          </w:p>
        </w:tc>
        <w:tc>
          <w:tcPr>
            <w:tcW w:w="1610" w:type="dxa"/>
          </w:tcPr>
          <w:p w14:paraId="42BBECDE" w14:textId="6885F51C" w:rsidR="00D77EB4" w:rsidRPr="00012170" w:rsidRDefault="003D2B00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ussian</w:t>
            </w:r>
          </w:p>
        </w:tc>
        <w:tc>
          <w:tcPr>
            <w:tcW w:w="1640" w:type="dxa"/>
          </w:tcPr>
          <w:p w14:paraId="3E7AE640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10621B76" w14:textId="77777777" w:rsidTr="00D77EB4">
        <w:tc>
          <w:tcPr>
            <w:tcW w:w="2451" w:type="dxa"/>
          </w:tcPr>
          <w:p w14:paraId="30C3B3D8" w14:textId="50388187" w:rsidR="00D77EB4" w:rsidRPr="00D77EB4" w:rsidRDefault="00D77EB4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EB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3K p85</w:t>
            </w:r>
          </w:p>
        </w:tc>
        <w:tc>
          <w:tcPr>
            <w:tcW w:w="1675" w:type="dxa"/>
          </w:tcPr>
          <w:p w14:paraId="5ED72ADA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7F93CEAC" w14:textId="0E01A742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10" w:type="dxa"/>
          </w:tcPr>
          <w:p w14:paraId="646CA8C0" w14:textId="12163AAD" w:rsidR="00D77EB4" w:rsidRPr="00012170" w:rsidRDefault="00012170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4257</w:t>
            </w:r>
          </w:p>
        </w:tc>
        <w:tc>
          <w:tcPr>
            <w:tcW w:w="1640" w:type="dxa"/>
          </w:tcPr>
          <w:p w14:paraId="3792A8CA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10C70ECE" w14:textId="77777777" w:rsidTr="00D77EB4">
        <w:tc>
          <w:tcPr>
            <w:tcW w:w="2451" w:type="dxa"/>
          </w:tcPr>
          <w:p w14:paraId="7C2F277F" w14:textId="6B994FFC" w:rsidR="00D77EB4" w:rsidRPr="00D77EB4" w:rsidRDefault="00D77EB4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7EB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3K p55γ</w:t>
            </w:r>
          </w:p>
        </w:tc>
        <w:tc>
          <w:tcPr>
            <w:tcW w:w="1675" w:type="dxa"/>
          </w:tcPr>
          <w:p w14:paraId="380B1BF6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1D3C8AB4" w14:textId="79939F28" w:rsidR="00D77EB4" w:rsidRPr="00D27686" w:rsidRDefault="00012170" w:rsidP="00D77E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610" w:type="dxa"/>
          </w:tcPr>
          <w:p w14:paraId="36A1E92B" w14:textId="2EE001A9" w:rsidR="00D77EB4" w:rsidRPr="00012170" w:rsidRDefault="00012170" w:rsidP="00D77EB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217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238509</w:t>
            </w:r>
          </w:p>
        </w:tc>
        <w:tc>
          <w:tcPr>
            <w:tcW w:w="1640" w:type="dxa"/>
          </w:tcPr>
          <w:p w14:paraId="7C7ADEEC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37187244" w14:textId="77777777" w:rsidTr="00D77EB4">
        <w:tc>
          <w:tcPr>
            <w:tcW w:w="2451" w:type="dxa"/>
          </w:tcPr>
          <w:p w14:paraId="696A5135" w14:textId="03DCD96F" w:rsidR="00D77EB4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1675" w:type="dxa"/>
          </w:tcPr>
          <w:p w14:paraId="2EBA4FD9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3C95F965" w14:textId="3B675E2F" w:rsidR="00D77EB4" w:rsidRPr="00D27686" w:rsidRDefault="00012170" w:rsidP="00D77E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610" w:type="dxa"/>
          </w:tcPr>
          <w:p w14:paraId="608D6F0E" w14:textId="34DE9E81" w:rsidR="00D77EB4" w:rsidRPr="00D27686" w:rsidRDefault="00012170" w:rsidP="00D77E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02</w:t>
            </w:r>
          </w:p>
        </w:tc>
        <w:tc>
          <w:tcPr>
            <w:tcW w:w="1640" w:type="dxa"/>
          </w:tcPr>
          <w:p w14:paraId="2CEA6459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  <w:tr w:rsidR="00D77EB4" w:rsidRPr="001613E8" w14:paraId="399C47D0" w14:textId="77777777" w:rsidTr="00D77EB4">
        <w:tc>
          <w:tcPr>
            <w:tcW w:w="2451" w:type="dxa"/>
          </w:tcPr>
          <w:p w14:paraId="67407508" w14:textId="33B3AAC7" w:rsidR="00D77EB4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 w:rsidRPr="002623D8">
              <w:rPr>
                <w:rFonts w:ascii="Arial" w:hAnsi="Arial" w:cs="Arial"/>
                <w:bCs/>
                <w:sz w:val="20"/>
                <w:szCs w:val="20"/>
                <w:lang w:val="sv-SE"/>
              </w:rPr>
              <w:t>Horse Anti-</w:t>
            </w:r>
            <w:proofErr w:type="spellStart"/>
            <w:r w:rsidRPr="002623D8">
              <w:rPr>
                <w:rFonts w:ascii="Arial" w:hAnsi="Arial" w:cs="Arial"/>
                <w:bCs/>
                <w:sz w:val="20"/>
                <w:szCs w:val="20"/>
                <w:lang w:val="sv-SE"/>
              </w:rPr>
              <w:t>Rabbit</w:t>
            </w:r>
            <w:proofErr w:type="spellEnd"/>
            <w:r w:rsidRPr="002623D8">
              <w:rPr>
                <w:rFonts w:ascii="Arial" w:hAnsi="Arial" w:cs="Arial"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2623D8">
              <w:rPr>
                <w:rFonts w:ascii="Arial" w:hAnsi="Arial" w:cs="Arial"/>
                <w:bCs/>
                <w:sz w:val="20"/>
                <w:szCs w:val="20"/>
                <w:lang w:val="sv-SE"/>
              </w:rPr>
              <w:t>IgG</w:t>
            </w:r>
            <w:proofErr w:type="spellEnd"/>
          </w:p>
        </w:tc>
        <w:tc>
          <w:tcPr>
            <w:tcW w:w="1675" w:type="dxa"/>
          </w:tcPr>
          <w:p w14:paraId="2ED6AC3E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  <w:tc>
          <w:tcPr>
            <w:tcW w:w="1686" w:type="dxa"/>
          </w:tcPr>
          <w:p w14:paraId="7C9A956B" w14:textId="3B4CDCB1" w:rsidR="00D77EB4" w:rsidRPr="00D27686" w:rsidRDefault="00D77EB4" w:rsidP="00D77E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1610" w:type="dxa"/>
          </w:tcPr>
          <w:p w14:paraId="51633456" w14:textId="18F43B54" w:rsidR="00D77EB4" w:rsidRPr="00D27686" w:rsidRDefault="00012170" w:rsidP="00D77E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-1100</w:t>
            </w:r>
          </w:p>
        </w:tc>
        <w:tc>
          <w:tcPr>
            <w:tcW w:w="1640" w:type="dxa"/>
          </w:tcPr>
          <w:p w14:paraId="65DBBADB" w14:textId="77777777" w:rsidR="00D77EB4" w:rsidRPr="001613E8" w:rsidRDefault="00D77EB4" w:rsidP="00D77EB4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2767DAE0" w14:textId="77777777" w:rsidR="001B3D8D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  <w:p w14:paraId="13EADAC6" w14:textId="69FFB579" w:rsidR="00012170" w:rsidRPr="001613E8" w:rsidRDefault="0001217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0BE68615" w14:textId="77777777" w:rsidR="001B3D8D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  <w:p w14:paraId="72D7B316" w14:textId="7F495E8D" w:rsidR="00012170" w:rsidRPr="001613E8" w:rsidRDefault="0001217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6D81CE2B" w14:textId="77777777" w:rsidR="001B3D8D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  <w:p w14:paraId="57FE3752" w14:textId="77777777" w:rsidR="00012170" w:rsidRPr="001613E8" w:rsidRDefault="00012170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CF70361" w14:textId="77777777" w:rsidR="001B3D8D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  <w:p w14:paraId="4E9D2705" w14:textId="2B92EDAD" w:rsidR="00012170" w:rsidRPr="00012170" w:rsidRDefault="00012170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5" w:type="dxa"/>
          </w:tcPr>
          <w:p w14:paraId="1282ABE5" w14:textId="77777777" w:rsidR="001B3D8D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  <w:p w14:paraId="7DEEC9AC" w14:textId="2F817A01" w:rsidR="00012170" w:rsidRPr="00012170" w:rsidRDefault="00012170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F90723" w:rsidRPr="001613E8" w14:paraId="5ECA9CF3" w14:textId="77777777" w:rsidTr="001B3D8D">
        <w:tc>
          <w:tcPr>
            <w:tcW w:w="1294" w:type="dxa"/>
          </w:tcPr>
          <w:p w14:paraId="28EE3057" w14:textId="1D5A744C" w:rsidR="00F90723" w:rsidRPr="001613E8" w:rsidRDefault="00F90723" w:rsidP="00F90723">
            <w:pPr>
              <w:rPr>
                <w:rFonts w:ascii="Arial" w:hAnsi="Arial" w:cs="Arial"/>
                <w:b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lastRenderedPageBreak/>
              <w:t>PI3Kα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  <w:vertAlign w:val="superscript"/>
              </w:rPr>
              <w:t>Flox</w:t>
            </w:r>
            <w:proofErr w:type="spellEnd"/>
          </w:p>
        </w:tc>
        <w:tc>
          <w:tcPr>
            <w:tcW w:w="1294" w:type="dxa"/>
          </w:tcPr>
          <w:p w14:paraId="54C13B77" w14:textId="77777777" w:rsidR="00F90723" w:rsidRPr="001613E8" w:rsidRDefault="00F90723" w:rsidP="00F90723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3CBD4B19" w:rsidR="00F90723" w:rsidRPr="001613E8" w:rsidRDefault="00F90723" w:rsidP="00F90723">
            <w:pPr>
              <w:rPr>
                <w:rFonts w:ascii="Arial" w:hAnsi="Arial" w:cs="Arial"/>
                <w:b/>
              </w:rPr>
            </w:pPr>
            <w:r w:rsidRPr="00D2768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rovided by Victoria Rotter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opasakis</w:t>
            </w:r>
            <w:proofErr w:type="spellEnd"/>
          </w:p>
        </w:tc>
        <w:tc>
          <w:tcPr>
            <w:tcW w:w="1295" w:type="dxa"/>
          </w:tcPr>
          <w:p w14:paraId="4043DE5F" w14:textId="77777777" w:rsidR="00F90723" w:rsidRPr="001613E8" w:rsidRDefault="00F90723" w:rsidP="00F90723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3EB4DCD7" w:rsidR="00F90723" w:rsidRPr="001613E8" w:rsidRDefault="00F90723" w:rsidP="00F90723">
            <w:pPr>
              <w:rPr>
                <w:rFonts w:ascii="Arial" w:hAnsi="Arial" w:cs="Arial"/>
                <w:b/>
              </w:rPr>
            </w:pPr>
            <w:r w:rsidRPr="00012170">
              <w:rPr>
                <w:rFonts w:ascii="Arial" w:hAnsi="Arial" w:cs="Arial"/>
                <w:bCs/>
              </w:rPr>
              <w:t>Males</w:t>
            </w:r>
          </w:p>
        </w:tc>
        <w:tc>
          <w:tcPr>
            <w:tcW w:w="1295" w:type="dxa"/>
          </w:tcPr>
          <w:p w14:paraId="28EF16B1" w14:textId="153248FD" w:rsidR="00F90723" w:rsidRPr="001613E8" w:rsidRDefault="00F90723" w:rsidP="00F90723">
            <w:pPr>
              <w:rPr>
                <w:rFonts w:ascii="Arial" w:hAnsi="Arial" w:cs="Arial"/>
                <w:b/>
              </w:rPr>
            </w:pPr>
            <w:r w:rsidRPr="00012170">
              <w:rPr>
                <w:rFonts w:ascii="Arial" w:hAnsi="Arial" w:cs="Arial"/>
                <w:bCs/>
              </w:rPr>
              <w:t>2-36 weeks</w:t>
            </w:r>
          </w:p>
        </w:tc>
        <w:tc>
          <w:tcPr>
            <w:tcW w:w="1295" w:type="dxa"/>
          </w:tcPr>
          <w:p w14:paraId="77464B7B" w14:textId="73A7D168" w:rsidR="00F90723" w:rsidRPr="00F90723" w:rsidRDefault="00F90723" w:rsidP="00F90723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s indicated in</w:t>
            </w:r>
            <w:r w:rsidRPr="00F90723">
              <w:rPr>
                <w:rFonts w:ascii="Arial" w:hAnsi="Arial" w:cs="Arial"/>
                <w:bCs/>
              </w:rPr>
              <w:t xml:space="preserve"> figure legends</w:t>
            </w:r>
          </w:p>
        </w:tc>
      </w:tr>
      <w:tr w:rsidR="00F90723" w:rsidRPr="001613E8" w14:paraId="78ABE4E9" w14:textId="77777777" w:rsidTr="001B3D8D">
        <w:tc>
          <w:tcPr>
            <w:tcW w:w="1294" w:type="dxa"/>
          </w:tcPr>
          <w:p w14:paraId="743A2612" w14:textId="6FFDA726" w:rsidR="00F90723" w:rsidRPr="00D27686" w:rsidRDefault="00F90723" w:rsidP="00F90723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PI3Kα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HEP</w:t>
            </w:r>
          </w:p>
        </w:tc>
        <w:tc>
          <w:tcPr>
            <w:tcW w:w="1294" w:type="dxa"/>
          </w:tcPr>
          <w:p w14:paraId="75D36AC9" w14:textId="77777777" w:rsidR="00F90723" w:rsidRPr="001613E8" w:rsidRDefault="00F90723" w:rsidP="00F90723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AB49096" w14:textId="160CE186" w:rsidR="00F90723" w:rsidRPr="00D27686" w:rsidRDefault="00F90723" w:rsidP="00F90723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2768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Provided by Victoria Rotter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opasakis</w:t>
            </w:r>
            <w:proofErr w:type="spellEnd"/>
          </w:p>
        </w:tc>
        <w:tc>
          <w:tcPr>
            <w:tcW w:w="1295" w:type="dxa"/>
          </w:tcPr>
          <w:p w14:paraId="0C1BB62B" w14:textId="77777777" w:rsidR="00F90723" w:rsidRPr="001613E8" w:rsidRDefault="00F90723" w:rsidP="00F90723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E2843C6" w14:textId="7FD1CFD5" w:rsidR="00F90723" w:rsidRPr="00012170" w:rsidRDefault="00F90723" w:rsidP="00F90723">
            <w:pPr>
              <w:rPr>
                <w:rFonts w:ascii="Arial" w:hAnsi="Arial" w:cs="Arial"/>
                <w:bCs/>
              </w:rPr>
            </w:pPr>
            <w:r w:rsidRPr="00012170">
              <w:rPr>
                <w:rFonts w:ascii="Arial" w:hAnsi="Arial" w:cs="Arial"/>
                <w:bCs/>
              </w:rPr>
              <w:t>Males</w:t>
            </w:r>
          </w:p>
        </w:tc>
        <w:tc>
          <w:tcPr>
            <w:tcW w:w="1295" w:type="dxa"/>
          </w:tcPr>
          <w:p w14:paraId="09BCC698" w14:textId="1E7190FD" w:rsidR="00F90723" w:rsidRPr="00012170" w:rsidRDefault="00F90723" w:rsidP="00F90723">
            <w:pPr>
              <w:rPr>
                <w:rFonts w:ascii="Arial" w:hAnsi="Arial" w:cs="Arial"/>
                <w:bCs/>
              </w:rPr>
            </w:pPr>
            <w:r w:rsidRPr="00012170">
              <w:rPr>
                <w:rFonts w:ascii="Arial" w:hAnsi="Arial" w:cs="Arial"/>
                <w:bCs/>
              </w:rPr>
              <w:t>2-36 weeks</w:t>
            </w:r>
          </w:p>
        </w:tc>
        <w:tc>
          <w:tcPr>
            <w:tcW w:w="1295" w:type="dxa"/>
          </w:tcPr>
          <w:p w14:paraId="2A1B6985" w14:textId="18DCD10E" w:rsidR="00F90723" w:rsidRPr="001613E8" w:rsidRDefault="00F90723" w:rsidP="00F9072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As indicated in</w:t>
            </w:r>
            <w:r w:rsidRPr="00F90723">
              <w:rPr>
                <w:rFonts w:ascii="Arial" w:hAnsi="Arial" w:cs="Arial"/>
                <w:bCs/>
              </w:rPr>
              <w:t xml:space="preserve"> figure legends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1"/>
        <w:gridCol w:w="2757"/>
        <w:gridCol w:w="2734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C94494" w:rsidRPr="001613E8" w14:paraId="7C916917" w14:textId="77777777" w:rsidTr="001B3D8D">
        <w:tc>
          <w:tcPr>
            <w:tcW w:w="3020" w:type="dxa"/>
          </w:tcPr>
          <w:p w14:paraId="6EFB3E18" w14:textId="77777777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clophil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NM_009807</w:t>
            </w:r>
          </w:p>
          <w:p w14:paraId="336A0DDC" w14:textId="378A13FB" w:rsidR="00C94494" w:rsidRPr="001613E8" w:rsidRDefault="00C94494" w:rsidP="00C9449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 Forward </w:t>
            </w:r>
            <w:r w:rsidRPr="0035759F">
              <w:rPr>
                <w:rFonts w:ascii="Arial" w:hAnsi="Arial" w:cs="Arial"/>
                <w:sz w:val="20"/>
                <w:szCs w:val="20"/>
              </w:rPr>
              <w:t>ATGGTCAACCCCACCGTG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021" w:type="dxa"/>
          </w:tcPr>
          <w:p w14:paraId="06A27363" w14:textId="472D685D" w:rsidR="00C94494" w:rsidRPr="001613E8" w:rsidRDefault="00C94494" w:rsidP="00C9449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3021" w:type="dxa"/>
          </w:tcPr>
          <w:p w14:paraId="213154DD" w14:textId="34098C01" w:rsidR="00C94494" w:rsidRPr="001613E8" w:rsidRDefault="00C94494" w:rsidP="00C9449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4494" w:rsidRPr="001613E8" w14:paraId="0511D64D" w14:textId="77777777" w:rsidTr="001B3D8D">
        <w:tc>
          <w:tcPr>
            <w:tcW w:w="3020" w:type="dxa"/>
          </w:tcPr>
          <w:p w14:paraId="18570737" w14:textId="77777777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clophilin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nba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NM_009807</w:t>
            </w:r>
          </w:p>
          <w:p w14:paraId="089C79A7" w14:textId="5DBC8825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 Reverse </w:t>
            </w:r>
            <w:r w:rsidRPr="0035759F">
              <w:rPr>
                <w:rFonts w:ascii="Arial" w:hAnsi="Arial" w:cs="Arial"/>
                <w:sz w:val="20"/>
                <w:szCs w:val="20"/>
                <w:lang w:val="sv-SE"/>
              </w:rPr>
              <w:t>TTTCTGCTGTCTTTGGAACTTTGTC</w:t>
            </w:r>
          </w:p>
        </w:tc>
        <w:tc>
          <w:tcPr>
            <w:tcW w:w="3021" w:type="dxa"/>
          </w:tcPr>
          <w:p w14:paraId="75F3AC25" w14:textId="24BFD201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3021" w:type="dxa"/>
          </w:tcPr>
          <w:p w14:paraId="201FF54A" w14:textId="6DE82CAE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4494" w:rsidRPr="001613E8" w14:paraId="7B650356" w14:textId="77777777" w:rsidTr="001B3D8D">
        <w:tc>
          <w:tcPr>
            <w:tcW w:w="3020" w:type="dxa"/>
          </w:tcPr>
          <w:p w14:paraId="6D3DE5B0" w14:textId="77777777" w:rsidR="00C94494" w:rsidRPr="0035759F" w:rsidRDefault="00C94494" w:rsidP="00C94494">
            <w:pPr>
              <w:tabs>
                <w:tab w:val="left" w:pos="1453"/>
              </w:tabs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clin D1; GenBank: </w:t>
            </w:r>
            <w:r w:rsidRPr="0035759F">
              <w:rPr>
                <w:rFonts w:ascii="Arial" w:hAnsi="Arial" w:cs="Arial"/>
                <w:sz w:val="20"/>
                <w:szCs w:val="20"/>
                <w:lang w:val="sv-SE"/>
              </w:rPr>
              <w:t>NM_007631.2</w:t>
            </w:r>
          </w:p>
          <w:p w14:paraId="7AA17CE8" w14:textId="77777777" w:rsidR="00C94494" w:rsidRPr="008A2C4A" w:rsidRDefault="00C94494" w:rsidP="00C94494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 Forward </w:t>
            </w:r>
            <w:r w:rsidRPr="0035759F">
              <w:rPr>
                <w:rFonts w:ascii="Arial" w:hAnsi="Arial" w:cs="Arial"/>
                <w:sz w:val="20"/>
                <w:szCs w:val="20"/>
                <w:lang w:val="sv-SE"/>
              </w:rPr>
              <w:t>GGGTGGGTTGGAAATGAAC</w:t>
            </w:r>
          </w:p>
          <w:p w14:paraId="5DCB37A3" w14:textId="77777777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582247E6" w14:textId="2041C6BF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3021" w:type="dxa"/>
          </w:tcPr>
          <w:p w14:paraId="362D1AAC" w14:textId="1672479C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4494" w:rsidRPr="001613E8" w14:paraId="2A56949E" w14:textId="77777777" w:rsidTr="001B3D8D">
        <w:tc>
          <w:tcPr>
            <w:tcW w:w="3020" w:type="dxa"/>
          </w:tcPr>
          <w:p w14:paraId="56904983" w14:textId="77777777" w:rsidR="00C94494" w:rsidRPr="0035759F" w:rsidRDefault="00C94494" w:rsidP="00C94494">
            <w:pPr>
              <w:tabs>
                <w:tab w:val="left" w:pos="1453"/>
              </w:tabs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clin D1; GenBank: </w:t>
            </w:r>
            <w:r w:rsidRPr="0035759F">
              <w:rPr>
                <w:rFonts w:ascii="Arial" w:hAnsi="Arial" w:cs="Arial"/>
                <w:sz w:val="20"/>
                <w:szCs w:val="20"/>
                <w:lang w:val="sv-SE"/>
              </w:rPr>
              <w:t>NM_007631.2</w:t>
            </w:r>
          </w:p>
          <w:p w14:paraId="025FE556" w14:textId="786117CE" w:rsidR="00C94494" w:rsidRDefault="00C94494" w:rsidP="00C94494">
            <w:pPr>
              <w:tabs>
                <w:tab w:val="left" w:pos="145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 Reverse </w:t>
            </w:r>
            <w:r w:rsidRPr="0035759F">
              <w:rPr>
                <w:rFonts w:ascii="Arial" w:hAnsi="Arial" w:cs="Arial"/>
                <w:sz w:val="20"/>
                <w:szCs w:val="20"/>
              </w:rPr>
              <w:t>TCCTCTCCAAAATGCCAGAG</w:t>
            </w:r>
          </w:p>
        </w:tc>
        <w:tc>
          <w:tcPr>
            <w:tcW w:w="3021" w:type="dxa"/>
          </w:tcPr>
          <w:p w14:paraId="33EDD32F" w14:textId="3FDB2549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3021" w:type="dxa"/>
          </w:tcPr>
          <w:p w14:paraId="45CB7BBB" w14:textId="55322720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3230CD4A" w:rsidR="001B3D8D" w:rsidRPr="001613E8" w:rsidRDefault="0002690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Mendeley Data</w:t>
            </w:r>
          </w:p>
        </w:tc>
        <w:tc>
          <w:tcPr>
            <w:tcW w:w="3021" w:type="dxa"/>
          </w:tcPr>
          <w:p w14:paraId="759B1D2F" w14:textId="48E6B5EC" w:rsidR="001B3D8D" w:rsidRPr="00026907" w:rsidRDefault="00026907" w:rsidP="00026907">
            <w:pPr>
              <w:rPr>
                <w:rFonts w:ascii="Helvetica Neue" w:hAnsi="Helvetica Neue"/>
                <w:color w:val="0A0A0A"/>
              </w:rPr>
            </w:pPr>
            <w:r w:rsidRPr="00026907">
              <w:rPr>
                <w:rFonts w:ascii="Arial" w:hAnsi="Arial" w:cs="Arial"/>
                <w:bCs/>
                <w:sz w:val="20"/>
                <w:szCs w:val="20"/>
                <w:lang w:val="en-US"/>
              </w:rPr>
              <w:t>Loss of Hepatocyte PI3K</w:t>
            </w:r>
            <m:oMath>
              <m:r>
                <w:rPr>
                  <w:rFonts w:ascii="Cambria Math" w:hAnsi="Cambria Math"/>
                </w:rPr>
                <m:t>α</m:t>
              </m:r>
              <m:r>
                <w:rPr>
                  <w:rFonts w:ascii="Cambria Math" w:hAnsi="Cambria Math"/>
                </w:rPr>
                <m:t xml:space="preserve"> </m:t>
              </m:r>
            </m:oMath>
            <w:r w:rsidRPr="00026907">
              <w:rPr>
                <w:rFonts w:ascii="Arial" w:hAnsi="Arial" w:cs="Arial"/>
                <w:bCs/>
                <w:sz w:val="20"/>
                <w:szCs w:val="20"/>
                <w:lang w:val="en-US"/>
              </w:rPr>
              <w:t>Reduces Hepatocellular Carcinoma in Association with Altered Lipid Metabolism Gene Expression</w:t>
            </w:r>
          </w:p>
        </w:tc>
        <w:tc>
          <w:tcPr>
            <w:tcW w:w="3021" w:type="dxa"/>
          </w:tcPr>
          <w:p w14:paraId="5ABB8FDB" w14:textId="320DBC26" w:rsidR="001B3D8D" w:rsidRPr="001613E8" w:rsidRDefault="00BA2635" w:rsidP="007F1C4B">
            <w:pPr>
              <w:rPr>
                <w:rFonts w:ascii="Arial" w:hAnsi="Arial" w:cs="Arial"/>
                <w:b/>
              </w:rPr>
            </w:pPr>
            <w:r w:rsidRPr="00BA2635">
              <w:rPr>
                <w:rFonts w:ascii="Arial" w:hAnsi="Arial" w:cs="Arial"/>
                <w:sz w:val="20"/>
                <w:szCs w:val="20"/>
              </w:rPr>
              <w:t>DOI: 10.17632/g6fndymznk.1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3560E1" w:rsidR="001613E8" w:rsidRPr="001613E8" w:rsidRDefault="00C94494" w:rsidP="007F1C4B">
            <w:pPr>
              <w:rPr>
                <w:rFonts w:ascii="Arial" w:hAnsi="Arial" w:cs="Arial"/>
                <w:b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Image Lab software (version 5.2.1)</w:t>
            </w:r>
          </w:p>
        </w:tc>
        <w:tc>
          <w:tcPr>
            <w:tcW w:w="3021" w:type="dxa"/>
          </w:tcPr>
          <w:p w14:paraId="6A45D4F6" w14:textId="26D89567" w:rsidR="001613E8" w:rsidRPr="001613E8" w:rsidRDefault="00C94494" w:rsidP="007F1C4B">
            <w:pPr>
              <w:rPr>
                <w:rFonts w:ascii="Arial" w:hAnsi="Arial" w:cs="Arial"/>
                <w:b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3021" w:type="dxa"/>
          </w:tcPr>
          <w:p w14:paraId="1407DBE1" w14:textId="57C7B7A4" w:rsidR="001613E8" w:rsidRPr="001613E8" w:rsidRDefault="00C94494" w:rsidP="007F1C4B">
            <w:pPr>
              <w:rPr>
                <w:rFonts w:ascii="Arial" w:hAnsi="Arial" w:cs="Arial"/>
                <w:b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http://www.bio-rad.com/en-us/ product/image-lab-software</w:t>
            </w:r>
          </w:p>
        </w:tc>
      </w:tr>
      <w:tr w:rsidR="00C94494" w:rsidRPr="001613E8" w14:paraId="126BDEAE" w14:textId="77777777" w:rsidTr="007F1C4B">
        <w:tc>
          <w:tcPr>
            <w:tcW w:w="3020" w:type="dxa"/>
          </w:tcPr>
          <w:p w14:paraId="3A1B3CD1" w14:textId="7925568B" w:rsidR="00C94494" w:rsidRPr="00D27686" w:rsidRDefault="00C94494" w:rsidP="007F1C4B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Graph Pad Prism 7.0</w:t>
            </w:r>
          </w:p>
        </w:tc>
        <w:tc>
          <w:tcPr>
            <w:tcW w:w="3021" w:type="dxa"/>
          </w:tcPr>
          <w:p w14:paraId="41F9021B" w14:textId="486A280E" w:rsidR="00C94494" w:rsidRPr="00D27686" w:rsidRDefault="00C94494" w:rsidP="007F1C4B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Graph Pad Software</w:t>
            </w:r>
          </w:p>
        </w:tc>
        <w:tc>
          <w:tcPr>
            <w:tcW w:w="3021" w:type="dxa"/>
          </w:tcPr>
          <w:p w14:paraId="08D29A08" w14:textId="38FFF628" w:rsidR="00C94494" w:rsidRPr="00D27686" w:rsidRDefault="00C94494" w:rsidP="007F1C4B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94494" w:rsidRPr="001613E8" w14:paraId="3A4A81C8" w14:textId="77777777" w:rsidTr="007F1C4B">
        <w:tc>
          <w:tcPr>
            <w:tcW w:w="3020" w:type="dxa"/>
          </w:tcPr>
          <w:p w14:paraId="7B45A587" w14:textId="697CDBCC" w:rsidR="00C94494" w:rsidRPr="00D27686" w:rsidRDefault="00C94494" w:rsidP="007F1C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AxioVision</w:t>
            </w:r>
            <w:proofErr w:type="spellEnd"/>
            <w:r w:rsidRPr="00D27686">
              <w:rPr>
                <w:rFonts w:ascii="Arial" w:hAnsi="Arial" w:cs="Arial"/>
                <w:sz w:val="20"/>
                <w:szCs w:val="20"/>
              </w:rPr>
              <w:t xml:space="preserve"> Software</w:t>
            </w:r>
          </w:p>
        </w:tc>
        <w:tc>
          <w:tcPr>
            <w:tcW w:w="3021" w:type="dxa"/>
          </w:tcPr>
          <w:p w14:paraId="39EC14A5" w14:textId="418B8B25" w:rsidR="00C94494" w:rsidRPr="00D27686" w:rsidRDefault="00C94494" w:rsidP="007F1C4B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Imaging </w:t>
            </w: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ofware</w:t>
            </w:r>
            <w:proofErr w:type="spellEnd"/>
          </w:p>
        </w:tc>
        <w:tc>
          <w:tcPr>
            <w:tcW w:w="3021" w:type="dxa"/>
          </w:tcPr>
          <w:p w14:paraId="30E0C74C" w14:textId="03F02F70" w:rsidR="00C94494" w:rsidRPr="00D27686" w:rsidRDefault="00C94494" w:rsidP="007F1C4B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Carl Zeiss Microscopy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94494" w:rsidRPr="00446F56" w14:paraId="4F8A663A" w14:textId="77777777" w:rsidTr="007F1C4B">
        <w:tc>
          <w:tcPr>
            <w:tcW w:w="3020" w:type="dxa"/>
          </w:tcPr>
          <w:p w14:paraId="5A0544D9" w14:textId="583A2BD6" w:rsidR="00C94494" w:rsidRPr="005076FC" w:rsidRDefault="00C94494" w:rsidP="00C94494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A54C6D">
              <w:rPr>
                <w:rFonts w:ascii="Arial" w:hAnsi="Arial" w:cs="Arial"/>
                <w:sz w:val="20"/>
                <w:szCs w:val="20"/>
              </w:rPr>
              <w:t>Isofluorane</w:t>
            </w:r>
            <w:proofErr w:type="spellEnd"/>
          </w:p>
        </w:tc>
        <w:tc>
          <w:tcPr>
            <w:tcW w:w="3021" w:type="dxa"/>
          </w:tcPr>
          <w:p w14:paraId="172F2448" w14:textId="4AB0A7A7" w:rsidR="00C94494" w:rsidRPr="005076FC" w:rsidRDefault="00C94494" w:rsidP="00C94494">
            <w:pPr>
              <w:rPr>
                <w:rFonts w:ascii="Arial" w:hAnsi="Arial" w:cs="Arial"/>
                <w:b/>
                <w:lang w:val="fr-CH"/>
              </w:rPr>
            </w:pPr>
            <w:r w:rsidRPr="00A54C6D">
              <w:rPr>
                <w:rFonts w:ascii="Arial" w:hAnsi="Arial" w:cs="Arial"/>
                <w:sz w:val="20"/>
                <w:szCs w:val="20"/>
              </w:rPr>
              <w:t>Baxter</w:t>
            </w:r>
          </w:p>
        </w:tc>
        <w:tc>
          <w:tcPr>
            <w:tcW w:w="3021" w:type="dxa"/>
          </w:tcPr>
          <w:p w14:paraId="068FA3C5" w14:textId="761C959F" w:rsidR="00C94494" w:rsidRPr="005076FC" w:rsidRDefault="00C94494" w:rsidP="00C94494">
            <w:pPr>
              <w:rPr>
                <w:rFonts w:ascii="Arial" w:hAnsi="Arial" w:cs="Arial"/>
                <w:b/>
                <w:lang w:val="fr-CH"/>
              </w:rPr>
            </w:pPr>
            <w:r w:rsidRPr="00A54C6D">
              <w:rPr>
                <w:rFonts w:ascii="Arial" w:hAnsi="Arial" w:cs="Arial"/>
                <w:sz w:val="20"/>
                <w:szCs w:val="20"/>
              </w:rPr>
              <w:t>KDG 9623</w:t>
            </w:r>
          </w:p>
        </w:tc>
      </w:tr>
      <w:tr w:rsidR="00C94494" w:rsidRPr="00446F56" w14:paraId="6DFFFF56" w14:textId="77777777" w:rsidTr="007F1C4B">
        <w:tc>
          <w:tcPr>
            <w:tcW w:w="3020" w:type="dxa"/>
          </w:tcPr>
          <w:p w14:paraId="0B80989D" w14:textId="41A4DA71" w:rsidR="00C94494" w:rsidRPr="005076FC" w:rsidRDefault="00C94494" w:rsidP="00C94494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>Insulin</w:t>
            </w:r>
          </w:p>
        </w:tc>
        <w:tc>
          <w:tcPr>
            <w:tcW w:w="3021" w:type="dxa"/>
          </w:tcPr>
          <w:p w14:paraId="5F6B74D5" w14:textId="6C5CE742" w:rsidR="00C94494" w:rsidRPr="005076FC" w:rsidRDefault="00C94494" w:rsidP="00C94494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</w:rPr>
              <w:t>Humalog Lilly</w:t>
            </w:r>
          </w:p>
        </w:tc>
        <w:tc>
          <w:tcPr>
            <w:tcW w:w="3021" w:type="dxa"/>
          </w:tcPr>
          <w:p w14:paraId="386DF941" w14:textId="4320B062" w:rsidR="00C94494" w:rsidRPr="005076FC" w:rsidRDefault="00C94494" w:rsidP="00C94494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</w:rPr>
              <w:t>VL7510</w:t>
            </w:r>
          </w:p>
        </w:tc>
      </w:tr>
      <w:tr w:rsidR="00C94494" w:rsidRPr="00446F56" w14:paraId="6E65BEC8" w14:textId="77777777" w:rsidTr="007F1C4B">
        <w:tc>
          <w:tcPr>
            <w:tcW w:w="3020" w:type="dxa"/>
          </w:tcPr>
          <w:p w14:paraId="49FF3098" w14:textId="5054F172" w:rsidR="00C94494" w:rsidRDefault="00C94494" w:rsidP="00C94494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3021" w:type="dxa"/>
          </w:tcPr>
          <w:p w14:paraId="5DF8200B" w14:textId="65BF86BE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ros</w:t>
            </w:r>
            <w:proofErr w:type="spellEnd"/>
          </w:p>
        </w:tc>
        <w:tc>
          <w:tcPr>
            <w:tcW w:w="3021" w:type="dxa"/>
          </w:tcPr>
          <w:p w14:paraId="12F22442" w14:textId="7FA1092D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955000</w:t>
            </w:r>
          </w:p>
        </w:tc>
      </w:tr>
      <w:tr w:rsidR="00C94494" w:rsidRPr="00446F56" w14:paraId="291BAFE8" w14:textId="77777777" w:rsidTr="007F1C4B">
        <w:tc>
          <w:tcPr>
            <w:tcW w:w="3020" w:type="dxa"/>
          </w:tcPr>
          <w:p w14:paraId="2A42B9F9" w14:textId="26382B21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4319B0">
              <w:rPr>
                <w:rFonts w:ascii="Arial" w:hAnsi="Arial" w:cs="Arial"/>
                <w:sz w:val="20"/>
                <w:szCs w:val="20"/>
                <w:lang w:val="sv-SE"/>
              </w:rPr>
              <w:lastRenderedPageBreak/>
              <w:t>N-</w:t>
            </w:r>
            <w:proofErr w:type="spellStart"/>
            <w:r w:rsidRPr="004319B0">
              <w:rPr>
                <w:rFonts w:ascii="Arial" w:hAnsi="Arial" w:cs="Arial"/>
                <w:sz w:val="20"/>
                <w:szCs w:val="20"/>
                <w:lang w:val="sv-SE"/>
              </w:rPr>
              <w:t>Nitrosodiethylam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DEN)</w:t>
            </w:r>
          </w:p>
        </w:tc>
        <w:tc>
          <w:tcPr>
            <w:tcW w:w="3021" w:type="dxa"/>
          </w:tcPr>
          <w:p w14:paraId="5CE5606B" w14:textId="53DB4E47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021" w:type="dxa"/>
          </w:tcPr>
          <w:p w14:paraId="66B0D657" w14:textId="1F56E9F7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861</w:t>
            </w:r>
          </w:p>
        </w:tc>
      </w:tr>
      <w:tr w:rsidR="00C94494" w:rsidRPr="00446F56" w14:paraId="5A9DD2C7" w14:textId="77777777" w:rsidTr="007F1C4B">
        <w:tc>
          <w:tcPr>
            <w:tcW w:w="3020" w:type="dxa"/>
          </w:tcPr>
          <w:p w14:paraId="51D7F7EA" w14:textId="73AC0D0F" w:rsidR="00C94494" w:rsidRPr="004319B0" w:rsidRDefault="00C94494" w:rsidP="00C94494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3021" w:type="dxa"/>
          </w:tcPr>
          <w:p w14:paraId="654EBC19" w14:textId="2A7DE074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021" w:type="dxa"/>
          </w:tcPr>
          <w:p w14:paraId="18930119" w14:textId="3A187A1D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P3300</w:t>
            </w:r>
          </w:p>
        </w:tc>
      </w:tr>
      <w:tr w:rsidR="00C94494" w:rsidRPr="00446F56" w14:paraId="5EEA1CC0" w14:textId="77777777" w:rsidTr="007F1C4B">
        <w:tc>
          <w:tcPr>
            <w:tcW w:w="3020" w:type="dxa"/>
          </w:tcPr>
          <w:p w14:paraId="461160D4" w14:textId="565DE8A9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3021" w:type="dxa"/>
          </w:tcPr>
          <w:p w14:paraId="23BC8EAB" w14:textId="6BB37F59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021" w:type="dxa"/>
          </w:tcPr>
          <w:p w14:paraId="13B9EDF2" w14:textId="60295F02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257</w:t>
            </w:r>
          </w:p>
        </w:tc>
      </w:tr>
      <w:tr w:rsidR="00C94494" w:rsidRPr="00446F56" w14:paraId="6EC2EDE3" w14:textId="77777777" w:rsidTr="007F1C4B">
        <w:tc>
          <w:tcPr>
            <w:tcW w:w="3020" w:type="dxa"/>
          </w:tcPr>
          <w:p w14:paraId="7899261F" w14:textId="472D1DF7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BSA</w:t>
            </w:r>
          </w:p>
        </w:tc>
        <w:tc>
          <w:tcPr>
            <w:tcW w:w="3021" w:type="dxa"/>
          </w:tcPr>
          <w:p w14:paraId="26586754" w14:textId="28E37A5A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021" w:type="dxa"/>
          </w:tcPr>
          <w:p w14:paraId="2880C2EE" w14:textId="39D99E92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BP9702</w:t>
            </w:r>
          </w:p>
        </w:tc>
      </w:tr>
      <w:tr w:rsidR="00C94494" w:rsidRPr="00446F56" w14:paraId="7A2870DE" w14:textId="77777777" w:rsidTr="007F1C4B">
        <w:tc>
          <w:tcPr>
            <w:tcW w:w="3020" w:type="dxa"/>
          </w:tcPr>
          <w:p w14:paraId="29E62179" w14:textId="7C7EF78B" w:rsidR="00C94494" w:rsidRPr="00D27686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 xml:space="preserve">ECL-anti </w:t>
            </w: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Pr="00D27686">
              <w:rPr>
                <w:rFonts w:ascii="Arial" w:hAnsi="Arial" w:cs="Arial"/>
                <w:sz w:val="20"/>
                <w:szCs w:val="20"/>
              </w:rPr>
              <w:t xml:space="preserve"> IgG HRP</w:t>
            </w:r>
          </w:p>
        </w:tc>
        <w:tc>
          <w:tcPr>
            <w:tcW w:w="3021" w:type="dxa"/>
          </w:tcPr>
          <w:p w14:paraId="7C9ED547" w14:textId="2DEB9C4A" w:rsidR="00C94494" w:rsidRPr="00D27686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3021" w:type="dxa"/>
          </w:tcPr>
          <w:p w14:paraId="7468F914" w14:textId="42D7820C" w:rsidR="00C94494" w:rsidRPr="00D27686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NA9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27686">
              <w:rPr>
                <w:rFonts w:ascii="Arial" w:hAnsi="Arial" w:cs="Arial"/>
                <w:sz w:val="20"/>
                <w:szCs w:val="20"/>
              </w:rPr>
              <w:t>V</w:t>
            </w:r>
          </w:p>
        </w:tc>
      </w:tr>
      <w:tr w:rsidR="00C94494" w:rsidRPr="00446F56" w14:paraId="7AB0A6F4" w14:textId="77777777" w:rsidTr="007F1C4B">
        <w:tc>
          <w:tcPr>
            <w:tcW w:w="3020" w:type="dxa"/>
          </w:tcPr>
          <w:p w14:paraId="065E3160" w14:textId="6601DCBE" w:rsidR="00C94494" w:rsidRPr="00D27686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ype I </w:t>
            </w:r>
            <w:r w:rsidRPr="00D27686">
              <w:rPr>
                <w:rFonts w:ascii="Arial" w:hAnsi="Arial" w:cs="Arial"/>
                <w:sz w:val="20"/>
                <w:szCs w:val="20"/>
              </w:rPr>
              <w:t>Collage</w:t>
            </w:r>
            <w:r>
              <w:rPr>
                <w:rFonts w:ascii="Arial" w:hAnsi="Arial" w:cs="Arial"/>
                <w:sz w:val="20"/>
                <w:szCs w:val="20"/>
              </w:rPr>
              <w:t>n, from rat tail</w:t>
            </w:r>
          </w:p>
        </w:tc>
        <w:tc>
          <w:tcPr>
            <w:tcW w:w="3021" w:type="dxa"/>
          </w:tcPr>
          <w:p w14:paraId="707E59D6" w14:textId="77777777" w:rsidR="00C94494" w:rsidRPr="00251B51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  <w:p w14:paraId="6698DD94" w14:textId="77777777" w:rsidR="00C94494" w:rsidRPr="00D27686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11796F54" w14:textId="3A494766" w:rsidR="00C94494" w:rsidRPr="00D27686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#354236</w:t>
            </w:r>
          </w:p>
        </w:tc>
      </w:tr>
      <w:tr w:rsidR="00C94494" w:rsidRPr="00446F56" w14:paraId="163F3CD6" w14:textId="77777777" w:rsidTr="007F1C4B">
        <w:tc>
          <w:tcPr>
            <w:tcW w:w="3020" w:type="dxa"/>
          </w:tcPr>
          <w:p w14:paraId="5F6A89FF" w14:textId="130DA11B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D27686">
              <w:rPr>
                <w:rFonts w:ascii="Arial" w:hAnsi="Arial" w:cs="Arial"/>
                <w:sz w:val="20"/>
                <w:szCs w:val="20"/>
              </w:rPr>
              <w:t>Collagenase</w:t>
            </w:r>
            <w:r>
              <w:rPr>
                <w:rFonts w:ascii="Arial" w:hAnsi="Arial" w:cs="Arial"/>
                <w:sz w:val="20"/>
                <w:szCs w:val="20"/>
              </w:rPr>
              <w:t xml:space="preserve"> type IV</w:t>
            </w:r>
          </w:p>
        </w:tc>
        <w:tc>
          <w:tcPr>
            <w:tcW w:w="3021" w:type="dxa"/>
          </w:tcPr>
          <w:p w14:paraId="153CD34E" w14:textId="0CEA479A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021" w:type="dxa"/>
          </w:tcPr>
          <w:p w14:paraId="59831EBE" w14:textId="12C99AAB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138</w:t>
            </w:r>
          </w:p>
        </w:tc>
      </w:tr>
      <w:tr w:rsidR="00C94494" w:rsidRPr="00446F56" w14:paraId="5B64D1CE" w14:textId="77777777" w:rsidTr="007F1C4B">
        <w:tc>
          <w:tcPr>
            <w:tcW w:w="3020" w:type="dxa"/>
          </w:tcPr>
          <w:p w14:paraId="0D6AD776" w14:textId="45D1B81B" w:rsidR="00C94494" w:rsidRPr="00D27686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rmal Horse Serum</w:t>
            </w:r>
          </w:p>
        </w:tc>
        <w:tc>
          <w:tcPr>
            <w:tcW w:w="3021" w:type="dxa"/>
          </w:tcPr>
          <w:p w14:paraId="56D892B2" w14:textId="1990CFB5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3021" w:type="dxa"/>
          </w:tcPr>
          <w:p w14:paraId="4D80A5C8" w14:textId="637D1BCF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-2000</w:t>
            </w:r>
          </w:p>
        </w:tc>
      </w:tr>
      <w:tr w:rsidR="00C94494" w:rsidRPr="00446F56" w14:paraId="1A406F2D" w14:textId="77777777" w:rsidTr="007F1C4B">
        <w:tc>
          <w:tcPr>
            <w:tcW w:w="3020" w:type="dxa"/>
          </w:tcPr>
          <w:p w14:paraId="08BA6C24" w14:textId="34F5DD2D" w:rsidR="00C94494" w:rsidRDefault="00C94494" w:rsidP="00C9449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</w:t>
            </w:r>
            <w:r w:rsidRPr="002623D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O</w:t>
            </w:r>
            <w:r w:rsidRPr="002623D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21" w:type="dxa"/>
          </w:tcPr>
          <w:p w14:paraId="72D352AE" w14:textId="5732DA4B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021" w:type="dxa"/>
          </w:tcPr>
          <w:p w14:paraId="3017C07E" w14:textId="54ED4C02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763</w:t>
            </w:r>
          </w:p>
        </w:tc>
      </w:tr>
      <w:tr w:rsidR="00C94494" w:rsidRPr="00446F56" w14:paraId="0EA49E6B" w14:textId="77777777" w:rsidTr="007F1C4B">
        <w:tc>
          <w:tcPr>
            <w:tcW w:w="3020" w:type="dxa"/>
          </w:tcPr>
          <w:p w14:paraId="2EB5A320" w14:textId="5C5E24BE" w:rsidR="00C94494" w:rsidRDefault="00C94494" w:rsidP="00C9449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,3-diaminobenzidine</w:t>
            </w:r>
          </w:p>
        </w:tc>
        <w:tc>
          <w:tcPr>
            <w:tcW w:w="3021" w:type="dxa"/>
          </w:tcPr>
          <w:p w14:paraId="093FD799" w14:textId="22B47DDE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021" w:type="dxa"/>
          </w:tcPr>
          <w:p w14:paraId="713EBB4E" w14:textId="014D7642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5905</w:t>
            </w:r>
          </w:p>
        </w:tc>
      </w:tr>
      <w:tr w:rsidR="00C94494" w:rsidRPr="00446F56" w14:paraId="3109FCA1" w14:textId="77777777" w:rsidTr="007F1C4B">
        <w:tc>
          <w:tcPr>
            <w:tcW w:w="3020" w:type="dxa"/>
          </w:tcPr>
          <w:p w14:paraId="557AF407" w14:textId="672D6B80" w:rsidR="00C94494" w:rsidRDefault="00C94494" w:rsidP="00C94494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Entellan</w:t>
            </w:r>
            <w:proofErr w:type="spellEnd"/>
          </w:p>
        </w:tc>
        <w:tc>
          <w:tcPr>
            <w:tcW w:w="3021" w:type="dxa"/>
          </w:tcPr>
          <w:p w14:paraId="68F09176" w14:textId="5482047C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3021" w:type="dxa"/>
          </w:tcPr>
          <w:p w14:paraId="700954E0" w14:textId="1AF2F3F9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961.0100</w:t>
            </w:r>
          </w:p>
        </w:tc>
      </w:tr>
      <w:tr w:rsidR="00C94494" w:rsidRPr="00446F56" w14:paraId="30F7B0DD" w14:textId="77777777" w:rsidTr="007F1C4B">
        <w:tc>
          <w:tcPr>
            <w:tcW w:w="3020" w:type="dxa"/>
          </w:tcPr>
          <w:p w14:paraId="570B8F06" w14:textId="2948EA00" w:rsidR="00C94494" w:rsidRDefault="00C94494" w:rsidP="00C9449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GSK2636771 </w:t>
            </w:r>
            <w:r w:rsidRPr="00D27686">
              <w:rPr>
                <w:rFonts w:ascii="Arial" w:hAnsi="Arial" w:cs="Arial"/>
                <w:bCs/>
                <w:sz w:val="20"/>
                <w:szCs w:val="20"/>
              </w:rPr>
              <w:t xml:space="preserve">(Inhibitor </w:t>
            </w:r>
            <w:r w:rsidRPr="00D27686">
              <w:rPr>
                <w:rFonts w:ascii="Arial" w:hAnsi="Arial" w:cs="Arial"/>
                <w:sz w:val="20"/>
                <w:szCs w:val="20"/>
              </w:rPr>
              <w:t>PI3Kβ</w:t>
            </w:r>
            <w:r w:rsidRPr="00D276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717AB5B7" w14:textId="6D45C210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7686">
              <w:rPr>
                <w:rFonts w:ascii="Arial" w:hAnsi="Arial" w:cs="Arial"/>
                <w:sz w:val="20"/>
                <w:szCs w:val="20"/>
              </w:rPr>
              <w:t>Selleck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27686">
              <w:rPr>
                <w:rFonts w:ascii="Arial" w:hAnsi="Arial" w:cs="Arial"/>
                <w:sz w:val="20"/>
                <w:szCs w:val="20"/>
              </w:rPr>
              <w:t>hem</w:t>
            </w:r>
            <w:proofErr w:type="spellEnd"/>
          </w:p>
        </w:tc>
        <w:tc>
          <w:tcPr>
            <w:tcW w:w="3021" w:type="dxa"/>
          </w:tcPr>
          <w:p w14:paraId="0B9A13D6" w14:textId="2832C544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251B51">
              <w:rPr>
                <w:rFonts w:ascii="Arial" w:hAnsi="Arial" w:cs="Arial"/>
                <w:sz w:val="20"/>
                <w:szCs w:val="20"/>
              </w:rPr>
              <w:t>S8002</w:t>
            </w:r>
          </w:p>
        </w:tc>
      </w:tr>
      <w:tr w:rsidR="00C94494" w:rsidRPr="00446F56" w14:paraId="5261A42F" w14:textId="77777777" w:rsidTr="007F1C4B">
        <w:tc>
          <w:tcPr>
            <w:tcW w:w="3020" w:type="dxa"/>
          </w:tcPr>
          <w:p w14:paraId="0E32773C" w14:textId="06E4911E" w:rsidR="00C94494" w:rsidRDefault="00C94494" w:rsidP="00C9449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27686">
              <w:rPr>
                <w:rFonts w:ascii="Arial" w:hAnsi="Arial" w:cs="Arial"/>
                <w:bCs/>
                <w:sz w:val="20"/>
                <w:szCs w:val="20"/>
              </w:rPr>
              <w:t xml:space="preserve">PIK294 (Inhibitor </w:t>
            </w:r>
            <w:r w:rsidRPr="00D27686">
              <w:rPr>
                <w:rFonts w:ascii="Arial" w:hAnsi="Arial" w:cs="Arial"/>
                <w:sz w:val="20"/>
                <w:szCs w:val="20"/>
              </w:rPr>
              <w:t>PI3K</w:t>
            </w:r>
            <w:r w:rsidRPr="00D27686">
              <w:rPr>
                <w:rFonts w:ascii="Arial" w:hAnsi="Arial" w:cs="Arial"/>
                <w:sz w:val="20"/>
                <w:szCs w:val="20"/>
              </w:rPr>
              <w:sym w:font="Symbol" w:char="F064"/>
            </w:r>
            <w:r w:rsidRPr="00D276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4114FB1C" w14:textId="099FF0E9" w:rsidR="00C94494" w:rsidRPr="00D27686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press</w:t>
            </w:r>
          </w:p>
        </w:tc>
        <w:tc>
          <w:tcPr>
            <w:tcW w:w="3021" w:type="dxa"/>
          </w:tcPr>
          <w:p w14:paraId="5CF2317E" w14:textId="57E9D949" w:rsidR="00C94494" w:rsidRPr="00251B51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DC5E2F">
              <w:rPr>
                <w:rFonts w:ascii="Arial" w:hAnsi="Arial" w:cs="Arial"/>
                <w:sz w:val="20"/>
                <w:szCs w:val="20"/>
              </w:rPr>
              <w:t>HY-10303 </w:t>
            </w:r>
          </w:p>
        </w:tc>
      </w:tr>
      <w:tr w:rsidR="00C94494" w:rsidRPr="00446F56" w14:paraId="2A31500E" w14:textId="77777777" w:rsidTr="007F1C4B">
        <w:tc>
          <w:tcPr>
            <w:tcW w:w="3020" w:type="dxa"/>
          </w:tcPr>
          <w:p w14:paraId="3CF211B4" w14:textId="1E93E83A" w:rsidR="00C94494" w:rsidRPr="00D27686" w:rsidRDefault="00C94494" w:rsidP="00C9449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27686">
              <w:rPr>
                <w:rFonts w:ascii="Arial" w:hAnsi="Arial" w:cs="Arial"/>
                <w:bCs/>
                <w:sz w:val="20"/>
                <w:szCs w:val="20"/>
              </w:rPr>
              <w:t xml:space="preserve">IPI549 (Inhibitor </w:t>
            </w:r>
            <w:r w:rsidRPr="00D27686">
              <w:rPr>
                <w:rFonts w:ascii="Arial" w:hAnsi="Arial" w:cs="Arial"/>
                <w:sz w:val="20"/>
                <w:szCs w:val="20"/>
              </w:rPr>
              <w:t>PI3K</w:t>
            </w:r>
            <w:r w:rsidRPr="00D27686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D2768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2D9DF55E" w14:textId="2B40C859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Express(</w:t>
            </w:r>
            <w:proofErr w:type="spellStart"/>
            <w:proofErr w:type="gramEnd"/>
            <w:r>
              <w:rPr>
                <w:rFonts w:ascii="Arial" w:hAnsi="Arial" w:cs="Arial"/>
                <w:sz w:val="20"/>
                <w:szCs w:val="20"/>
              </w:rPr>
              <w:t>SelleckCh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1" w:type="dxa"/>
          </w:tcPr>
          <w:p w14:paraId="1FDADBDC" w14:textId="6F52B88C" w:rsidR="00C94494" w:rsidRPr="00DC5E2F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251B51">
              <w:rPr>
                <w:rFonts w:ascii="Arial" w:hAnsi="Arial" w:cs="Arial"/>
                <w:sz w:val="20"/>
                <w:szCs w:val="20"/>
              </w:rPr>
              <w:t>HY-100716 </w:t>
            </w:r>
          </w:p>
        </w:tc>
      </w:tr>
      <w:tr w:rsidR="00C94494" w:rsidRPr="00446F56" w14:paraId="729A6F76" w14:textId="77777777" w:rsidTr="007F1C4B">
        <w:tc>
          <w:tcPr>
            <w:tcW w:w="3020" w:type="dxa"/>
          </w:tcPr>
          <w:p w14:paraId="264D78E8" w14:textId="5E939104" w:rsidR="00C94494" w:rsidRPr="00D27686" w:rsidRDefault="00C94494" w:rsidP="00C9449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EL Assay</w:t>
            </w:r>
          </w:p>
        </w:tc>
        <w:tc>
          <w:tcPr>
            <w:tcW w:w="3021" w:type="dxa"/>
          </w:tcPr>
          <w:p w14:paraId="05241B3A" w14:textId="5E2F39B1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che </w:t>
            </w:r>
          </w:p>
        </w:tc>
        <w:tc>
          <w:tcPr>
            <w:tcW w:w="3021" w:type="dxa"/>
          </w:tcPr>
          <w:p w14:paraId="5535235C" w14:textId="54C52313" w:rsidR="00C94494" w:rsidRPr="00251B51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 156 792 910</w:t>
            </w:r>
          </w:p>
        </w:tc>
      </w:tr>
      <w:tr w:rsidR="00C94494" w:rsidRPr="00446F56" w14:paraId="6D4B12F2" w14:textId="77777777" w:rsidTr="007F1C4B">
        <w:tc>
          <w:tcPr>
            <w:tcW w:w="3020" w:type="dxa"/>
          </w:tcPr>
          <w:p w14:paraId="081887BA" w14:textId="7422B6A9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se I</w:t>
            </w:r>
          </w:p>
        </w:tc>
        <w:tc>
          <w:tcPr>
            <w:tcW w:w="3021" w:type="dxa"/>
          </w:tcPr>
          <w:p w14:paraId="301B9402" w14:textId="72C66F0C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3021" w:type="dxa"/>
          </w:tcPr>
          <w:p w14:paraId="2D09D55D" w14:textId="419F10BA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4 716 728 001</w:t>
            </w:r>
          </w:p>
        </w:tc>
      </w:tr>
      <w:tr w:rsidR="00C94494" w:rsidRPr="00446F56" w14:paraId="1BB0359A" w14:textId="77777777" w:rsidTr="007F1C4B">
        <w:tc>
          <w:tcPr>
            <w:tcW w:w="3020" w:type="dxa"/>
          </w:tcPr>
          <w:p w14:paraId="55D5C067" w14:textId="52050EF0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PRO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II Reverse Transcriptase</w:t>
            </w:r>
          </w:p>
        </w:tc>
        <w:tc>
          <w:tcPr>
            <w:tcW w:w="3021" w:type="dxa"/>
          </w:tcPr>
          <w:p w14:paraId="04430537" w14:textId="271AFDA8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3021" w:type="dxa"/>
          </w:tcPr>
          <w:p w14:paraId="1A2BC1A2" w14:textId="5181E228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3803</w:t>
            </w:r>
          </w:p>
        </w:tc>
      </w:tr>
      <w:tr w:rsidR="00C94494" w:rsidRPr="00446F56" w14:paraId="20EA0EC6" w14:textId="77777777" w:rsidTr="007F1C4B">
        <w:tc>
          <w:tcPr>
            <w:tcW w:w="3020" w:type="dxa"/>
          </w:tcPr>
          <w:p w14:paraId="0951E83C" w14:textId="4E4582AB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ber Green (qPCR Mix)</w:t>
            </w:r>
          </w:p>
        </w:tc>
        <w:tc>
          <w:tcPr>
            <w:tcW w:w="3021" w:type="dxa"/>
          </w:tcPr>
          <w:p w14:paraId="2646F694" w14:textId="5BB2B190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3021" w:type="dxa"/>
          </w:tcPr>
          <w:p w14:paraId="0B6E48C3" w14:textId="7152BA2D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5270</w:t>
            </w:r>
          </w:p>
        </w:tc>
      </w:tr>
      <w:tr w:rsidR="00C94494" w:rsidRPr="00446F56" w14:paraId="78950B95" w14:textId="77777777" w:rsidTr="007F1C4B">
        <w:tc>
          <w:tcPr>
            <w:tcW w:w="3020" w:type="dxa"/>
          </w:tcPr>
          <w:p w14:paraId="26A744A2" w14:textId="08EA549C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obilon Western Chemiluminescence HRP Substrate</w:t>
            </w:r>
          </w:p>
        </w:tc>
        <w:tc>
          <w:tcPr>
            <w:tcW w:w="3021" w:type="dxa"/>
          </w:tcPr>
          <w:p w14:paraId="7A00C687" w14:textId="20BC935B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021" w:type="dxa"/>
          </w:tcPr>
          <w:p w14:paraId="0ACD146B" w14:textId="7D6DC3C0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LKS0500</w:t>
            </w:r>
          </w:p>
        </w:tc>
      </w:tr>
      <w:tr w:rsidR="00C94494" w:rsidRPr="00446F56" w14:paraId="5C0A2B89" w14:textId="77777777" w:rsidTr="007F1C4B">
        <w:tc>
          <w:tcPr>
            <w:tcW w:w="3020" w:type="dxa"/>
          </w:tcPr>
          <w:p w14:paraId="103D47F0" w14:textId="0D3513DE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sv-SE"/>
              </w:rPr>
              <w:t>Vectastain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sv-SE"/>
              </w:rPr>
              <w:t xml:space="preserve"> </w:t>
            </w:r>
            <w:r w:rsidRPr="002623D8">
              <w:rPr>
                <w:rFonts w:ascii="Arial" w:hAnsi="Arial" w:cs="Arial"/>
                <w:bCs/>
                <w:sz w:val="20"/>
                <w:szCs w:val="20"/>
                <w:lang w:val="sv-SE"/>
              </w:rPr>
              <w:t>ABC</w:t>
            </w:r>
            <w:r>
              <w:rPr>
                <w:rFonts w:ascii="Arial" w:hAnsi="Arial" w:cs="Arial"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sv-SE"/>
              </w:rPr>
              <w:t>reagent</w:t>
            </w:r>
            <w:proofErr w:type="spellEnd"/>
          </w:p>
        </w:tc>
        <w:tc>
          <w:tcPr>
            <w:tcW w:w="3021" w:type="dxa"/>
          </w:tcPr>
          <w:p w14:paraId="19FD742B" w14:textId="4847F11B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3021" w:type="dxa"/>
          </w:tcPr>
          <w:p w14:paraId="2B5E4F05" w14:textId="0AF98143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-4000</w:t>
            </w:r>
          </w:p>
        </w:tc>
      </w:tr>
      <w:tr w:rsidR="00C94494" w:rsidRPr="00446F56" w14:paraId="50B88707" w14:textId="77777777" w:rsidTr="007F1C4B">
        <w:tc>
          <w:tcPr>
            <w:tcW w:w="3020" w:type="dxa"/>
          </w:tcPr>
          <w:p w14:paraId="375FBF2D" w14:textId="3B233484" w:rsidR="00C94494" w:rsidRDefault="00C94494" w:rsidP="00C94494">
            <w:pPr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proofErr w:type="spellStart"/>
            <w:r w:rsidRPr="00617A43">
              <w:rPr>
                <w:rFonts w:ascii="Arial" w:hAnsi="Arial" w:cs="Arial"/>
                <w:sz w:val="20"/>
                <w:szCs w:val="20"/>
              </w:rPr>
              <w:t>Hematoxylin</w:t>
            </w:r>
            <w:proofErr w:type="spellEnd"/>
            <w:r w:rsidRPr="00617A43">
              <w:rPr>
                <w:rFonts w:ascii="Arial" w:hAnsi="Arial" w:cs="Arial" w:hint="eastAsia"/>
                <w:bCs/>
                <w:sz w:val="20"/>
                <w:szCs w:val="20"/>
              </w:rPr>
              <w:t> Solutio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F5251B">
              <w:rPr>
                <w:rFonts w:ascii="Arial" w:hAnsi="Arial" w:cs="Arial"/>
                <w:bCs/>
                <w:sz w:val="20"/>
                <w:szCs w:val="20"/>
                <w:lang w:val="sv-SE"/>
              </w:rPr>
              <w:t>Gill No.3</w:t>
            </w:r>
          </w:p>
        </w:tc>
        <w:tc>
          <w:tcPr>
            <w:tcW w:w="3021" w:type="dxa"/>
          </w:tcPr>
          <w:p w14:paraId="6F35F770" w14:textId="560CA06F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021" w:type="dxa"/>
          </w:tcPr>
          <w:p w14:paraId="04627894" w14:textId="3D73AF1F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HS316</w:t>
            </w:r>
          </w:p>
        </w:tc>
      </w:tr>
      <w:tr w:rsidR="00C94494" w:rsidRPr="00446F56" w14:paraId="0F1AD866" w14:textId="77777777" w:rsidTr="007F1C4B">
        <w:tc>
          <w:tcPr>
            <w:tcW w:w="3020" w:type="dxa"/>
          </w:tcPr>
          <w:p w14:paraId="66C08B57" w14:textId="13EC85B1" w:rsidR="00C94494" w:rsidRPr="00617A43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sin</w:t>
            </w:r>
          </w:p>
        </w:tc>
        <w:tc>
          <w:tcPr>
            <w:tcW w:w="3021" w:type="dxa"/>
          </w:tcPr>
          <w:p w14:paraId="03AE7F39" w14:textId="73D19976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021" w:type="dxa"/>
          </w:tcPr>
          <w:p w14:paraId="58534F6C" w14:textId="4AF92C9E" w:rsidR="00C94494" w:rsidRDefault="00C94494" w:rsidP="00C94494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110116</w:t>
            </w:r>
          </w:p>
        </w:tc>
      </w:tr>
      <w:tr w:rsidR="00C94494" w:rsidRPr="00446F56" w14:paraId="1139E3F4" w14:textId="77777777" w:rsidTr="007F1C4B">
        <w:tc>
          <w:tcPr>
            <w:tcW w:w="3020" w:type="dxa"/>
          </w:tcPr>
          <w:p w14:paraId="40D0CCE6" w14:textId="74EACD05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Fat Diet</w:t>
            </w:r>
          </w:p>
        </w:tc>
        <w:tc>
          <w:tcPr>
            <w:tcW w:w="3021" w:type="dxa"/>
          </w:tcPr>
          <w:p w14:paraId="255163F4" w14:textId="6EC840A9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r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Germany</w:t>
            </w:r>
          </w:p>
        </w:tc>
        <w:tc>
          <w:tcPr>
            <w:tcW w:w="3021" w:type="dxa"/>
          </w:tcPr>
          <w:p w14:paraId="3E745DA9" w14:textId="13657960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FA08E2">
              <w:t>F3282</w:t>
            </w:r>
          </w:p>
        </w:tc>
      </w:tr>
      <w:tr w:rsidR="00C94494" w:rsidRPr="00446F56" w14:paraId="72F7D506" w14:textId="77777777" w:rsidTr="007F1C4B">
        <w:tc>
          <w:tcPr>
            <w:tcW w:w="3020" w:type="dxa"/>
          </w:tcPr>
          <w:p w14:paraId="5FAA3AA9" w14:textId="28B42F55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cose Strips</w:t>
            </w:r>
          </w:p>
        </w:tc>
        <w:tc>
          <w:tcPr>
            <w:tcW w:w="3021" w:type="dxa"/>
          </w:tcPr>
          <w:p w14:paraId="209953C4" w14:textId="238895CA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our Next</w:t>
            </w:r>
          </w:p>
        </w:tc>
        <w:tc>
          <w:tcPr>
            <w:tcW w:w="3021" w:type="dxa"/>
          </w:tcPr>
          <w:p w14:paraId="352F4F09" w14:textId="49E72BEA" w:rsidR="00C94494" w:rsidRPr="00FA08E2" w:rsidRDefault="00C94494" w:rsidP="00C94494">
            <w:r>
              <w:rPr>
                <w:rFonts w:ascii="Arial" w:hAnsi="Arial" w:cs="Arial"/>
                <w:sz w:val="20"/>
                <w:szCs w:val="20"/>
              </w:rPr>
              <w:t>Ascensia</w:t>
            </w:r>
          </w:p>
        </w:tc>
      </w:tr>
      <w:tr w:rsidR="00C94494" w:rsidRPr="00446F56" w14:paraId="0EA4DACB" w14:textId="77777777" w:rsidTr="007F1C4B">
        <w:tc>
          <w:tcPr>
            <w:tcW w:w="3020" w:type="dxa"/>
          </w:tcPr>
          <w:p w14:paraId="7852AF3B" w14:textId="656A66F3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2D85">
              <w:rPr>
                <w:rFonts w:ascii="Arial" w:hAnsi="Arial" w:cs="Arial"/>
                <w:sz w:val="20"/>
                <w:szCs w:val="20"/>
              </w:rPr>
              <w:t>Ultra Sensitive</w:t>
            </w:r>
            <w:proofErr w:type="spellEnd"/>
            <w:r w:rsidRPr="00AA2D85">
              <w:rPr>
                <w:rFonts w:ascii="Arial" w:hAnsi="Arial" w:cs="Arial"/>
                <w:sz w:val="20"/>
                <w:szCs w:val="20"/>
              </w:rPr>
              <w:t xml:space="preserve"> Mouse Insulin ELISA Kit</w:t>
            </w:r>
          </w:p>
        </w:tc>
        <w:tc>
          <w:tcPr>
            <w:tcW w:w="3021" w:type="dxa"/>
          </w:tcPr>
          <w:p w14:paraId="17197222" w14:textId="3DFC63E0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ystal Chem</w:t>
            </w:r>
          </w:p>
        </w:tc>
        <w:tc>
          <w:tcPr>
            <w:tcW w:w="3021" w:type="dxa"/>
          </w:tcPr>
          <w:p w14:paraId="463C3407" w14:textId="16905BEC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AA2D85">
              <w:rPr>
                <w:rFonts w:ascii="Arial" w:hAnsi="Arial" w:cs="Arial"/>
                <w:sz w:val="20"/>
                <w:szCs w:val="20"/>
              </w:rPr>
              <w:t>90080</w:t>
            </w:r>
          </w:p>
        </w:tc>
      </w:tr>
      <w:tr w:rsidR="00C94494" w:rsidRPr="00446F56" w14:paraId="43125636" w14:textId="77777777" w:rsidTr="007F1C4B">
        <w:tc>
          <w:tcPr>
            <w:tcW w:w="3020" w:type="dxa"/>
          </w:tcPr>
          <w:p w14:paraId="3FFB51C8" w14:textId="7E0442D2" w:rsidR="00C94494" w:rsidRPr="00E80202" w:rsidRDefault="00E80202" w:rsidP="00C94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0202">
              <w:rPr>
                <w:rFonts w:ascii="Arial" w:hAnsi="Arial" w:cs="Arial"/>
                <w:sz w:val="20"/>
                <w:szCs w:val="20"/>
                <w:lang w:val="en-US"/>
              </w:rPr>
              <w:t>Non-Esterified Fatty Acid (NEFA)</w:t>
            </w:r>
          </w:p>
        </w:tc>
        <w:tc>
          <w:tcPr>
            <w:tcW w:w="3021" w:type="dxa"/>
          </w:tcPr>
          <w:p w14:paraId="277D42A5" w14:textId="7827C910" w:rsidR="00C94494" w:rsidRDefault="00E80202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jifilm</w:t>
            </w:r>
          </w:p>
        </w:tc>
        <w:tc>
          <w:tcPr>
            <w:tcW w:w="3021" w:type="dxa"/>
          </w:tcPr>
          <w:p w14:paraId="0B7282D8" w14:textId="65930C43" w:rsidR="00C94494" w:rsidRPr="00AA2D85" w:rsidRDefault="00E80202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E80202">
              <w:rPr>
                <w:rFonts w:ascii="Arial" w:hAnsi="Arial" w:cs="Arial"/>
                <w:sz w:val="20"/>
                <w:szCs w:val="20"/>
              </w:rPr>
              <w:t>999-3469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80202">
              <w:rPr>
                <w:rFonts w:ascii="Arial" w:hAnsi="Arial" w:cs="Arial"/>
                <w:sz w:val="20"/>
                <w:szCs w:val="20"/>
              </w:rPr>
              <w:t>991-34891</w:t>
            </w:r>
          </w:p>
        </w:tc>
      </w:tr>
      <w:tr w:rsidR="00C94494" w:rsidRPr="00446F56" w14:paraId="5406A04E" w14:textId="77777777" w:rsidTr="007F1C4B">
        <w:tc>
          <w:tcPr>
            <w:tcW w:w="3020" w:type="dxa"/>
          </w:tcPr>
          <w:p w14:paraId="66468097" w14:textId="23934BDE" w:rsidR="00C94494" w:rsidRPr="00C94494" w:rsidRDefault="00C94494" w:rsidP="00C94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Mouse AST ELISA Kit</w:t>
            </w:r>
          </w:p>
        </w:tc>
        <w:tc>
          <w:tcPr>
            <w:tcW w:w="3021" w:type="dxa"/>
          </w:tcPr>
          <w:p w14:paraId="39C01BD0" w14:textId="69B113E6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021" w:type="dxa"/>
          </w:tcPr>
          <w:p w14:paraId="19F7D72D" w14:textId="5FE25A2D" w:rsidR="00C94494" w:rsidRPr="00AA2D85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AB263882 </w:t>
            </w:r>
          </w:p>
        </w:tc>
      </w:tr>
      <w:tr w:rsidR="00C94494" w:rsidRPr="00446F56" w14:paraId="5BDEAA2C" w14:textId="77777777" w:rsidTr="00C94494">
        <w:trPr>
          <w:trHeight w:val="203"/>
        </w:trPr>
        <w:tc>
          <w:tcPr>
            <w:tcW w:w="3020" w:type="dxa"/>
          </w:tcPr>
          <w:p w14:paraId="6725D2A9" w14:textId="7155A9DF" w:rsidR="00C94494" w:rsidRPr="00C94494" w:rsidRDefault="00C94494" w:rsidP="00C94494">
            <w:pPr>
              <w:rPr>
                <w:rFonts w:ascii="Arial" w:hAnsi="Arial" w:cs="Arial" w:hint="eastAsia"/>
                <w:sz w:val="20"/>
                <w:szCs w:val="20"/>
                <w:lang w:val="en-US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Mouse ALT ELISA Kit</w:t>
            </w:r>
          </w:p>
        </w:tc>
        <w:tc>
          <w:tcPr>
            <w:tcW w:w="3021" w:type="dxa"/>
          </w:tcPr>
          <w:p w14:paraId="310F7A88" w14:textId="77777777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1" w:type="dxa"/>
          </w:tcPr>
          <w:p w14:paraId="7A68EBE7" w14:textId="77777777" w:rsidR="00C94494" w:rsidRPr="00C94494" w:rsidRDefault="00C94494" w:rsidP="00C94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AB282882 </w:t>
            </w:r>
          </w:p>
          <w:p w14:paraId="39DC84C7" w14:textId="77777777" w:rsidR="00C94494" w:rsidRPr="00C94494" w:rsidRDefault="00C94494" w:rsidP="00C94494">
            <w:pPr>
              <w:rPr>
                <w:rFonts w:ascii="Arial" w:hAnsi="Arial" w:cs="Arial" w:hint="eastAsia"/>
                <w:sz w:val="20"/>
                <w:szCs w:val="20"/>
                <w:lang w:val="en-US"/>
              </w:rPr>
            </w:pPr>
          </w:p>
        </w:tc>
      </w:tr>
      <w:tr w:rsidR="00C94494" w:rsidRPr="00446F56" w14:paraId="0A6E941C" w14:textId="77777777" w:rsidTr="007F1C4B">
        <w:tc>
          <w:tcPr>
            <w:tcW w:w="3020" w:type="dxa"/>
          </w:tcPr>
          <w:p w14:paraId="62266EC7" w14:textId="704A835F" w:rsidR="00C94494" w:rsidRPr="00C94494" w:rsidRDefault="00C94494" w:rsidP="00C94494">
            <w:pPr>
              <w:rPr>
                <w:rFonts w:ascii="Arial" w:hAnsi="Arial" w:cs="Arial" w:hint="eastAsia"/>
                <w:sz w:val="20"/>
                <w:szCs w:val="20"/>
                <w:lang w:val="en-US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Mouse Albumin ELISA Kit</w:t>
            </w:r>
          </w:p>
        </w:tc>
        <w:tc>
          <w:tcPr>
            <w:tcW w:w="3021" w:type="dxa"/>
          </w:tcPr>
          <w:p w14:paraId="7774AF77" w14:textId="1AC8EAF8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021" w:type="dxa"/>
          </w:tcPr>
          <w:p w14:paraId="273AB9A2" w14:textId="77777777" w:rsidR="00C94494" w:rsidRPr="00C94494" w:rsidRDefault="00C94494" w:rsidP="00C94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AB207620 </w:t>
            </w:r>
          </w:p>
          <w:p w14:paraId="527C6D01" w14:textId="77777777" w:rsidR="00C94494" w:rsidRPr="00C94494" w:rsidRDefault="00C94494" w:rsidP="00C94494">
            <w:pPr>
              <w:rPr>
                <w:rFonts w:ascii="Arial" w:hAnsi="Arial" w:cs="Arial" w:hint="eastAsia"/>
                <w:sz w:val="20"/>
                <w:szCs w:val="20"/>
                <w:lang w:val="en-US"/>
              </w:rPr>
            </w:pPr>
          </w:p>
        </w:tc>
      </w:tr>
      <w:tr w:rsidR="00C94494" w:rsidRPr="00446F56" w14:paraId="63D251E4" w14:textId="77777777" w:rsidTr="007F1C4B">
        <w:tc>
          <w:tcPr>
            <w:tcW w:w="3020" w:type="dxa"/>
          </w:tcPr>
          <w:p w14:paraId="70F373E6" w14:textId="36291CE7" w:rsidR="00C94494" w:rsidRPr="00C94494" w:rsidRDefault="00C94494" w:rsidP="00C94494">
            <w:pPr>
              <w:rPr>
                <w:rFonts w:ascii="Arial" w:hAnsi="Arial" w:cs="Arial" w:hint="eastAsia"/>
                <w:sz w:val="20"/>
                <w:szCs w:val="20"/>
                <w:lang w:val="en-US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Triglyceride Assay Kit - Quantification</w:t>
            </w:r>
          </w:p>
        </w:tc>
        <w:tc>
          <w:tcPr>
            <w:tcW w:w="3021" w:type="dxa"/>
          </w:tcPr>
          <w:p w14:paraId="46B231F2" w14:textId="28EAF2E7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021" w:type="dxa"/>
          </w:tcPr>
          <w:p w14:paraId="31F45427" w14:textId="77777777" w:rsidR="00C94494" w:rsidRPr="00C94494" w:rsidRDefault="00C94494" w:rsidP="00C94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AB65336 </w:t>
            </w:r>
          </w:p>
          <w:p w14:paraId="3D32E043" w14:textId="77777777" w:rsidR="00C94494" w:rsidRPr="00C94494" w:rsidRDefault="00C94494" w:rsidP="00C94494">
            <w:pPr>
              <w:rPr>
                <w:rFonts w:ascii="Arial" w:hAnsi="Arial" w:cs="Arial" w:hint="eastAsia"/>
                <w:sz w:val="20"/>
                <w:szCs w:val="20"/>
                <w:lang w:val="en-US"/>
              </w:rPr>
            </w:pPr>
          </w:p>
        </w:tc>
      </w:tr>
      <w:tr w:rsidR="00C94494" w:rsidRPr="00446F56" w14:paraId="00FED88C" w14:textId="77777777" w:rsidTr="007F1C4B">
        <w:tc>
          <w:tcPr>
            <w:tcW w:w="3020" w:type="dxa"/>
          </w:tcPr>
          <w:p w14:paraId="2161A019" w14:textId="0C02821A" w:rsidR="00C94494" w:rsidRPr="00C94494" w:rsidRDefault="00C94494" w:rsidP="00C94494">
            <w:pPr>
              <w:rPr>
                <w:rFonts w:ascii="Arial" w:hAnsi="Arial" w:cs="Arial" w:hint="eastAsia"/>
                <w:sz w:val="20"/>
                <w:szCs w:val="20"/>
                <w:lang w:val="en-US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Cholesterol/ Cholesteryl Ester Assay Kit - Quantitation</w:t>
            </w:r>
          </w:p>
        </w:tc>
        <w:tc>
          <w:tcPr>
            <w:tcW w:w="3021" w:type="dxa"/>
          </w:tcPr>
          <w:p w14:paraId="39479508" w14:textId="1EE306EB" w:rsidR="00C94494" w:rsidRDefault="00C94494" w:rsidP="00C9449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021" w:type="dxa"/>
          </w:tcPr>
          <w:p w14:paraId="27E98FAB" w14:textId="77777777" w:rsidR="00C94494" w:rsidRPr="00C94494" w:rsidRDefault="00C94494" w:rsidP="00C944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4494">
              <w:rPr>
                <w:rFonts w:ascii="Arial" w:hAnsi="Arial" w:cs="Arial" w:hint="eastAsia"/>
                <w:sz w:val="20"/>
                <w:szCs w:val="20"/>
                <w:lang w:val="en-US"/>
              </w:rPr>
              <w:t>AB65359 </w:t>
            </w:r>
          </w:p>
          <w:p w14:paraId="0A2D255B" w14:textId="77777777" w:rsidR="00C94494" w:rsidRPr="00C94494" w:rsidRDefault="00C94494" w:rsidP="00C94494">
            <w:pPr>
              <w:rPr>
                <w:rFonts w:ascii="Arial" w:hAnsi="Arial" w:cs="Arial" w:hint="eastAsia"/>
                <w:sz w:val="20"/>
                <w:szCs w:val="20"/>
                <w:lang w:val="en-US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212B2" w14:textId="77777777" w:rsidR="003731E0" w:rsidRDefault="003731E0" w:rsidP="005076FC">
      <w:pPr>
        <w:spacing w:after="0" w:line="240" w:lineRule="auto"/>
      </w:pPr>
      <w:r>
        <w:separator/>
      </w:r>
    </w:p>
  </w:endnote>
  <w:endnote w:type="continuationSeparator" w:id="0">
    <w:p w14:paraId="772F953E" w14:textId="77777777" w:rsidR="003731E0" w:rsidRDefault="003731E0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3918F" w14:textId="77777777" w:rsidR="003731E0" w:rsidRDefault="003731E0" w:rsidP="005076FC">
      <w:pPr>
        <w:spacing w:after="0" w:line="240" w:lineRule="auto"/>
      </w:pPr>
      <w:r>
        <w:separator/>
      </w:r>
    </w:p>
  </w:footnote>
  <w:footnote w:type="continuationSeparator" w:id="0">
    <w:p w14:paraId="0BD11002" w14:textId="77777777" w:rsidR="003731E0" w:rsidRDefault="003731E0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96774336">
    <w:abstractNumId w:val="1"/>
  </w:num>
  <w:num w:numId="2" w16cid:durableId="82148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170"/>
    <w:rsid w:val="00012F46"/>
    <w:rsid w:val="00026907"/>
    <w:rsid w:val="000761EF"/>
    <w:rsid w:val="001613E8"/>
    <w:rsid w:val="00197EDA"/>
    <w:rsid w:val="001A655E"/>
    <w:rsid w:val="001B3D8D"/>
    <w:rsid w:val="002B4388"/>
    <w:rsid w:val="002B5908"/>
    <w:rsid w:val="003731E0"/>
    <w:rsid w:val="003D2B00"/>
    <w:rsid w:val="003D7576"/>
    <w:rsid w:val="00446F56"/>
    <w:rsid w:val="005076FC"/>
    <w:rsid w:val="00582E0F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BA2635"/>
    <w:rsid w:val="00C94494"/>
    <w:rsid w:val="00D77EB4"/>
    <w:rsid w:val="00E80202"/>
    <w:rsid w:val="00EB1C65"/>
    <w:rsid w:val="00F67D60"/>
    <w:rsid w:val="00F76606"/>
    <w:rsid w:val="00F9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20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PlaceholderText">
    <w:name w:val="Placeholder Text"/>
    <w:basedOn w:val="DefaultParagraphFont"/>
    <w:uiPriority w:val="99"/>
    <w:semiHidden/>
    <w:rsid w:val="0002690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F60C103-7D7C-4744-947A-31376EDD88F1}"/>
</file>

<file path=customXml/itemProps3.xml><?xml version="1.0" encoding="utf-8"?>
<ds:datastoreItem xmlns:ds="http://schemas.openxmlformats.org/officeDocument/2006/customXml" ds:itemID="{AA694A17-AB3D-452F-AE53-625552257760}"/>
</file>

<file path=customXml/itemProps4.xml><?xml version="1.0" encoding="utf-8"?>
<ds:datastoreItem xmlns:ds="http://schemas.openxmlformats.org/officeDocument/2006/customXml" ds:itemID="{887539A3-8284-42A1-A003-A5747524B7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arbara Becattini</cp:lastModifiedBy>
  <cp:revision>9</cp:revision>
  <cp:lastPrinted>2018-11-07T08:54:00Z</cp:lastPrinted>
  <dcterms:created xsi:type="dcterms:W3CDTF">2018-11-07T09:05:00Z</dcterms:created>
  <dcterms:modified xsi:type="dcterms:W3CDTF">2025-11-1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